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B7041" w14:textId="77777777" w:rsidR="00CE668B" w:rsidRPr="003C2DC6" w:rsidRDefault="00672679" w:rsidP="00CE668B">
      <w:pPr>
        <w:spacing w:after="160" w:line="312" w:lineRule="auto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noProof/>
          <w:lang w:eastAsia="de-DE"/>
        </w:rPr>
        <w:drawing>
          <wp:inline distT="0" distB="0" distL="0" distR="0" wp14:anchorId="5D2DC493" wp14:editId="3FDB33BD">
            <wp:extent cx="4763165" cy="476316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gion4-L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47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E5B4F" w14:textId="77777777" w:rsidR="001B61B5" w:rsidRDefault="00930A55" w:rsidP="001B61B5">
      <w:pPr>
        <w:spacing w:after="120" w:line="312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>S3</w:t>
      </w:r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Fig</w:t>
      </w:r>
      <w:r w:rsidR="001B61B5" w:rsidRPr="00BE56A0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. </w:t>
      </w:r>
      <w:r w:rsidR="001B61B5" w:rsidRPr="001B61B5">
        <w:rPr>
          <w:rFonts w:ascii="Times New Roman" w:eastAsia="Times New Roman" w:hAnsi="Times New Roman"/>
          <w:sz w:val="24"/>
          <w:szCs w:val="24"/>
          <w:lang w:val="en-US" w:eastAsia="de-DE"/>
        </w:rPr>
        <w:t>Trend of live births and undisturbed trend line in A</w:t>
      </w:r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>rea A</w:t>
      </w:r>
      <w:r w:rsidR="00537CD4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and standardized residuals</w:t>
      </w:r>
    </w:p>
    <w:p w14:paraId="0381BC8C" w14:textId="77777777" w:rsidR="001B61B5" w:rsidRPr="001B61B5" w:rsidRDefault="001B61B5" w:rsidP="001B61B5">
      <w:pPr>
        <w:spacing w:after="160" w:line="312" w:lineRule="auto"/>
        <w:rPr>
          <w:rFonts w:ascii="Times New Roman" w:eastAsia="Times New Roman" w:hAnsi="Times New Roman"/>
          <w:lang w:val="en-US" w:eastAsia="de-DE"/>
        </w:rPr>
      </w:pPr>
      <w:r w:rsidRPr="001B61B5">
        <w:rPr>
          <w:rFonts w:ascii="Times New Roman" w:eastAsia="Times New Roman" w:hAnsi="Times New Roman"/>
          <w:lang w:val="en-US" w:eastAsia="de-DE"/>
        </w:rPr>
        <w:t xml:space="preserve">The black circles show the data in the time window (Oct 2011 through Dec 2012); the broken vertical line marks March 2011. The horizontal broken lines </w:t>
      </w:r>
      <w:r>
        <w:rPr>
          <w:rFonts w:ascii="Times New Roman" w:eastAsia="Times New Roman" w:hAnsi="Times New Roman"/>
          <w:lang w:val="en-US" w:eastAsia="de-DE"/>
        </w:rPr>
        <w:t xml:space="preserve">in Panel B </w:t>
      </w:r>
      <w:r w:rsidRPr="001B61B5">
        <w:rPr>
          <w:rFonts w:ascii="Times New Roman" w:eastAsia="Times New Roman" w:hAnsi="Times New Roman"/>
          <w:lang w:val="en-US" w:eastAsia="de-DE"/>
        </w:rPr>
        <w:t>indicate the range of 2 standard deviations, inflated by the square root of the dispersion parameter.</w:t>
      </w:r>
    </w:p>
    <w:sectPr w:rsidR="001B61B5" w:rsidRPr="001B61B5" w:rsidSect="00537CD4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NLU0MjAxMDCzsLRQ0lEKTi0uzszPAykwqQUALUb9niwAAAA="/>
  </w:docVars>
  <w:rsids>
    <w:rsidRoot w:val="006748A9"/>
    <w:rsid w:val="00007BE3"/>
    <w:rsid w:val="00044825"/>
    <w:rsid w:val="000876BA"/>
    <w:rsid w:val="00092A99"/>
    <w:rsid w:val="000F40DC"/>
    <w:rsid w:val="0015396D"/>
    <w:rsid w:val="00163D74"/>
    <w:rsid w:val="00181F99"/>
    <w:rsid w:val="00186687"/>
    <w:rsid w:val="00194AED"/>
    <w:rsid w:val="001B61B5"/>
    <w:rsid w:val="001C637B"/>
    <w:rsid w:val="001D2CD8"/>
    <w:rsid w:val="0020781A"/>
    <w:rsid w:val="00212D99"/>
    <w:rsid w:val="002211D4"/>
    <w:rsid w:val="00240A9D"/>
    <w:rsid w:val="00256065"/>
    <w:rsid w:val="002801AF"/>
    <w:rsid w:val="00293D34"/>
    <w:rsid w:val="00296BB5"/>
    <w:rsid w:val="002A10A1"/>
    <w:rsid w:val="0032782F"/>
    <w:rsid w:val="00356431"/>
    <w:rsid w:val="00373007"/>
    <w:rsid w:val="00375B5E"/>
    <w:rsid w:val="003C2DC6"/>
    <w:rsid w:val="003E3954"/>
    <w:rsid w:val="00423E4A"/>
    <w:rsid w:val="004349F2"/>
    <w:rsid w:val="0044290F"/>
    <w:rsid w:val="004A12D8"/>
    <w:rsid w:val="004D3487"/>
    <w:rsid w:val="004E1B70"/>
    <w:rsid w:val="004F0623"/>
    <w:rsid w:val="004F36F6"/>
    <w:rsid w:val="004F7841"/>
    <w:rsid w:val="00502BFE"/>
    <w:rsid w:val="00520639"/>
    <w:rsid w:val="00521866"/>
    <w:rsid w:val="005366D5"/>
    <w:rsid w:val="00537CD4"/>
    <w:rsid w:val="00562EB6"/>
    <w:rsid w:val="0056778A"/>
    <w:rsid w:val="005869F0"/>
    <w:rsid w:val="00586B66"/>
    <w:rsid w:val="00607CCA"/>
    <w:rsid w:val="00616F77"/>
    <w:rsid w:val="00631963"/>
    <w:rsid w:val="00672679"/>
    <w:rsid w:val="006748A9"/>
    <w:rsid w:val="00690245"/>
    <w:rsid w:val="006972A7"/>
    <w:rsid w:val="006B0438"/>
    <w:rsid w:val="006B0CC4"/>
    <w:rsid w:val="006C6A79"/>
    <w:rsid w:val="00704D84"/>
    <w:rsid w:val="00735679"/>
    <w:rsid w:val="007400F1"/>
    <w:rsid w:val="0078640E"/>
    <w:rsid w:val="00793602"/>
    <w:rsid w:val="00796F4E"/>
    <w:rsid w:val="007E3FED"/>
    <w:rsid w:val="00825142"/>
    <w:rsid w:val="00875E4B"/>
    <w:rsid w:val="00893AA7"/>
    <w:rsid w:val="008B561E"/>
    <w:rsid w:val="008D195F"/>
    <w:rsid w:val="008E6ED0"/>
    <w:rsid w:val="008E6F6C"/>
    <w:rsid w:val="009000BA"/>
    <w:rsid w:val="00901CF5"/>
    <w:rsid w:val="00901F15"/>
    <w:rsid w:val="00907D55"/>
    <w:rsid w:val="00930A55"/>
    <w:rsid w:val="00961318"/>
    <w:rsid w:val="009638A1"/>
    <w:rsid w:val="009D77CD"/>
    <w:rsid w:val="00A11DA6"/>
    <w:rsid w:val="00A144BC"/>
    <w:rsid w:val="00A25D38"/>
    <w:rsid w:val="00A355F0"/>
    <w:rsid w:val="00AD4278"/>
    <w:rsid w:val="00AE0095"/>
    <w:rsid w:val="00B10895"/>
    <w:rsid w:val="00B16B50"/>
    <w:rsid w:val="00B1722C"/>
    <w:rsid w:val="00B203D6"/>
    <w:rsid w:val="00BA1E33"/>
    <w:rsid w:val="00BC6F04"/>
    <w:rsid w:val="00BD5A0C"/>
    <w:rsid w:val="00BE55E1"/>
    <w:rsid w:val="00BE56A0"/>
    <w:rsid w:val="00C014B3"/>
    <w:rsid w:val="00C06FE8"/>
    <w:rsid w:val="00C16FEB"/>
    <w:rsid w:val="00C408C7"/>
    <w:rsid w:val="00CB1C33"/>
    <w:rsid w:val="00CB7D2C"/>
    <w:rsid w:val="00CE153B"/>
    <w:rsid w:val="00CE668B"/>
    <w:rsid w:val="00D072E3"/>
    <w:rsid w:val="00D11D81"/>
    <w:rsid w:val="00D3604F"/>
    <w:rsid w:val="00D64D36"/>
    <w:rsid w:val="00D74520"/>
    <w:rsid w:val="00D86935"/>
    <w:rsid w:val="00DA4AE2"/>
    <w:rsid w:val="00DB2389"/>
    <w:rsid w:val="00DB5F93"/>
    <w:rsid w:val="00DD2F3B"/>
    <w:rsid w:val="00DD4393"/>
    <w:rsid w:val="00E20311"/>
    <w:rsid w:val="00E21091"/>
    <w:rsid w:val="00E41CCA"/>
    <w:rsid w:val="00EA19CF"/>
    <w:rsid w:val="00EF279F"/>
    <w:rsid w:val="00EF7B8F"/>
    <w:rsid w:val="00F03FE3"/>
    <w:rsid w:val="00F041DF"/>
    <w:rsid w:val="00F3289E"/>
    <w:rsid w:val="00F4153D"/>
    <w:rsid w:val="00F53A1B"/>
    <w:rsid w:val="00F81FE9"/>
    <w:rsid w:val="00F948D8"/>
    <w:rsid w:val="00F94D48"/>
    <w:rsid w:val="00F95466"/>
    <w:rsid w:val="00FC15F8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DFA2B"/>
  <w15:chartTrackingRefBased/>
  <w15:docId w15:val="{4456C77D-4771-4151-9D56-9753CB46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A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A9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48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8E6E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3B"/>
    <w:rPr>
      <w:rFonts w:ascii="Segoe UI" w:eastAsia="Calibr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40A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40A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92A99"/>
    <w:pPr>
      <w:spacing w:after="160" w:line="312" w:lineRule="auto"/>
    </w:pPr>
    <w:rPr>
      <w:rFonts w:ascii="Times New Roman" w:eastAsia="Times New Roman" w:hAnsi="Times New Roman"/>
      <w:sz w:val="24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92A9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92A99"/>
    <w:rPr>
      <w:rFonts w:ascii="Times New Roman" w:eastAsiaTheme="majorEastAsia" w:hAnsi="Times New Roman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4429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7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7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CD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537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Glenn Jackson</cp:lastModifiedBy>
  <cp:revision>2</cp:revision>
  <cp:lastPrinted>2020-04-10T15:32:00Z</cp:lastPrinted>
  <dcterms:created xsi:type="dcterms:W3CDTF">2021-02-18T17:54:00Z</dcterms:created>
  <dcterms:modified xsi:type="dcterms:W3CDTF">2021-02-18T17:54:00Z</dcterms:modified>
</cp:coreProperties>
</file>